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3"/>
        <w:gridCol w:w="837"/>
        <w:gridCol w:w="1337"/>
        <w:gridCol w:w="1193"/>
      </w:tblGrid>
      <w:tr w:rsidR="00A3537E" w:rsidRPr="00E33152" w14:paraId="22EE957E" w14:textId="77777777" w:rsidTr="00A3537E">
        <w:trPr>
          <w:trHeight w:val="314"/>
        </w:trPr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E166" w14:textId="77777777" w:rsidR="00A3537E" w:rsidRPr="00E33152" w:rsidRDefault="00A3537E" w:rsidP="00A3537E"/>
        </w:tc>
        <w:tc>
          <w:tcPr>
            <w:tcW w:w="33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EA78C" w14:textId="77777777" w:rsidR="00C75ED5" w:rsidRPr="00E33152" w:rsidRDefault="00A3537E" w:rsidP="00A3537E">
            <w:pPr>
              <w:jc w:val="center"/>
            </w:pPr>
            <w:r w:rsidRPr="00A420D3">
              <w:t>V</w:t>
            </w:r>
            <w:r w:rsidRPr="00A420D3">
              <w:rPr>
                <w:vertAlign w:val="subscript"/>
              </w:rPr>
              <w:t>max</w:t>
            </w:r>
            <w:r w:rsidR="00E33152">
              <w:rPr>
                <w:vertAlign w:val="subscript"/>
              </w:rPr>
              <w:t xml:space="preserve"> </w:t>
            </w:r>
            <w:r w:rsidRPr="00A420D3">
              <w:t>(nmol/mg*min)</w:t>
            </w:r>
          </w:p>
        </w:tc>
      </w:tr>
      <w:tr w:rsidR="00A3537E" w:rsidRPr="00E33152" w14:paraId="40CBB88B" w14:textId="77777777" w:rsidTr="00A3537E">
        <w:trPr>
          <w:trHeight w:val="558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B833" w14:textId="77777777" w:rsidR="00C75ED5" w:rsidRPr="00E33152" w:rsidRDefault="00A3537E" w:rsidP="00A3537E">
            <w:pPr>
              <w:jc w:val="center"/>
            </w:pPr>
            <w:r w:rsidRPr="00A420D3">
              <w:t>Substra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C438F" w14:textId="77777777" w:rsidR="00C75ED5" w:rsidRPr="00E33152" w:rsidRDefault="00A3537E" w:rsidP="00A3537E">
            <w:pPr>
              <w:jc w:val="center"/>
            </w:pPr>
            <w:r w:rsidRPr="00A420D3">
              <w:t>h20S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A648" w14:textId="77777777" w:rsidR="00C75ED5" w:rsidRPr="00E33152" w:rsidRDefault="00A3537E" w:rsidP="00A3537E">
            <w:pPr>
              <w:jc w:val="center"/>
            </w:pPr>
            <w:r w:rsidRPr="00A420D3">
              <w:t xml:space="preserve">h20Sc </w:t>
            </w:r>
            <w:r w:rsidRPr="00A420D3">
              <w:br/>
              <w:t>+ epoxomic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FF020" w14:textId="4B557D9A" w:rsidR="00C75ED5" w:rsidRPr="00E33152" w:rsidRDefault="00A3537E" w:rsidP="007C01B1">
            <w:pPr>
              <w:jc w:val="center"/>
            </w:pPr>
            <w:r w:rsidRPr="00A420D3">
              <w:t xml:space="preserve">h20Sc </w:t>
            </w:r>
            <w:r w:rsidRPr="00A420D3">
              <w:br/>
              <w:t xml:space="preserve">+ </w:t>
            </w:r>
            <w:r w:rsidR="007C01B1">
              <w:t>REG</w:t>
            </w:r>
            <w:r w:rsidR="007C01B1">
              <w:rPr>
                <w:rFonts w:ascii="Symbol" w:hAnsi="Symbol"/>
              </w:rPr>
              <w:t></w:t>
            </w:r>
          </w:p>
        </w:tc>
      </w:tr>
      <w:tr w:rsidR="00A3537E" w:rsidRPr="00E33152" w14:paraId="2E852D4A" w14:textId="77777777" w:rsidTr="00A3537E">
        <w:trPr>
          <w:trHeight w:val="31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379D2" w14:textId="77777777" w:rsidR="00C75ED5" w:rsidRPr="00E33152" w:rsidRDefault="00A3537E" w:rsidP="00A3537E">
            <w:pPr>
              <w:jc w:val="center"/>
            </w:pPr>
            <w:proofErr w:type="spellStart"/>
            <w:r w:rsidRPr="00A420D3">
              <w:t>Suc</w:t>
            </w:r>
            <w:proofErr w:type="spellEnd"/>
            <w:r w:rsidRPr="00A420D3">
              <w:t>-LLVY-</w:t>
            </w:r>
            <w:proofErr w:type="spellStart"/>
            <w:r w:rsidRPr="00A420D3">
              <w:t>amc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55884" w14:textId="0091BEE5" w:rsidR="00C75ED5" w:rsidRPr="00E33152" w:rsidRDefault="00A3537E" w:rsidP="00A3537E">
            <w:pPr>
              <w:jc w:val="center"/>
            </w:pPr>
            <w:r w:rsidRPr="00A420D3">
              <w:t>297</w:t>
            </w:r>
            <w:r w:rsidR="00A420D3">
              <w:t>.</w:t>
            </w:r>
            <w:r w:rsidRPr="00A420D3"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170A8" w14:textId="7254FFBA" w:rsidR="00C75ED5" w:rsidRPr="00E33152" w:rsidRDefault="00A3537E" w:rsidP="00A420D3">
            <w:pPr>
              <w:jc w:val="center"/>
            </w:pPr>
            <w:r w:rsidRPr="00A420D3">
              <w:t>0</w:t>
            </w:r>
            <w:r w:rsidR="00A420D3">
              <w:t>.</w:t>
            </w:r>
            <w:r w:rsidRPr="00A420D3"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BB96C" w14:textId="77777777" w:rsidR="00C75ED5" w:rsidRPr="00E33152" w:rsidRDefault="00A3537E" w:rsidP="00A3537E">
            <w:pPr>
              <w:jc w:val="center"/>
            </w:pPr>
            <w:r w:rsidRPr="00A420D3">
              <w:t>N.D.</w:t>
            </w:r>
          </w:p>
        </w:tc>
      </w:tr>
      <w:tr w:rsidR="00A3537E" w:rsidRPr="00E33152" w14:paraId="72BBD58D" w14:textId="77777777" w:rsidTr="00A3537E">
        <w:trPr>
          <w:trHeight w:val="31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74D8B" w14:textId="77777777" w:rsidR="00C75ED5" w:rsidRPr="00E33152" w:rsidRDefault="00A3537E" w:rsidP="00A3537E">
            <w:pPr>
              <w:jc w:val="center"/>
            </w:pPr>
            <w:proofErr w:type="spellStart"/>
            <w:r w:rsidRPr="00A420D3">
              <w:t>Bz</w:t>
            </w:r>
            <w:proofErr w:type="spellEnd"/>
            <w:r w:rsidRPr="00A420D3">
              <w:t>-VGR-</w:t>
            </w:r>
            <w:proofErr w:type="spellStart"/>
            <w:r w:rsidRPr="00A420D3">
              <w:t>amc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6A948" w14:textId="41E366AD" w:rsidR="00C75ED5" w:rsidRPr="00E33152" w:rsidRDefault="00A3537E" w:rsidP="00A420D3">
            <w:pPr>
              <w:jc w:val="center"/>
            </w:pPr>
            <w:r w:rsidRPr="00A420D3">
              <w:t>269</w:t>
            </w:r>
            <w:r w:rsidR="00A420D3">
              <w:t>.</w:t>
            </w:r>
            <w:r w:rsidRPr="00A420D3"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91C8E" w14:textId="4BE6D3A3" w:rsidR="00C75ED5" w:rsidRPr="00E33152" w:rsidRDefault="00A3537E" w:rsidP="00A420D3">
            <w:pPr>
              <w:jc w:val="center"/>
            </w:pPr>
            <w:r w:rsidRPr="00A420D3">
              <w:t>0</w:t>
            </w:r>
            <w:r w:rsidR="00A420D3">
              <w:t>.</w:t>
            </w:r>
            <w:r w:rsidRPr="00A420D3"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92E8D" w14:textId="7151F76B" w:rsidR="00C75ED5" w:rsidRPr="00E33152" w:rsidRDefault="00A3537E" w:rsidP="00A420D3">
            <w:pPr>
              <w:jc w:val="center"/>
            </w:pPr>
            <w:r w:rsidRPr="00A420D3">
              <w:t>387</w:t>
            </w:r>
            <w:r w:rsidR="00A420D3">
              <w:t>.</w:t>
            </w:r>
            <w:r w:rsidRPr="00A420D3">
              <w:t>9</w:t>
            </w:r>
          </w:p>
        </w:tc>
      </w:tr>
      <w:tr w:rsidR="00A3537E" w:rsidRPr="00E33152" w14:paraId="0B5F561C" w14:textId="77777777" w:rsidTr="00A3537E">
        <w:trPr>
          <w:trHeight w:val="209"/>
        </w:trPr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C7C95" w14:textId="77777777" w:rsidR="00A3537E" w:rsidRPr="00E33152" w:rsidRDefault="00A3537E" w:rsidP="00A3537E"/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42B6F" w14:textId="77777777" w:rsidR="00A3537E" w:rsidRPr="00E33152" w:rsidRDefault="00A3537E" w:rsidP="00A3537E"/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309DB" w14:textId="77777777" w:rsidR="00A3537E" w:rsidRPr="00E33152" w:rsidRDefault="00A3537E" w:rsidP="00A3537E"/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DE9CD" w14:textId="77777777" w:rsidR="00A3537E" w:rsidRPr="00E33152" w:rsidRDefault="00A3537E" w:rsidP="00A3537E"/>
        </w:tc>
      </w:tr>
      <w:tr w:rsidR="00A3537E" w:rsidRPr="00E33152" w14:paraId="6F2ECB7D" w14:textId="77777777" w:rsidTr="00A3537E">
        <w:trPr>
          <w:trHeight w:val="1255"/>
        </w:trPr>
        <w:tc>
          <w:tcPr>
            <w:tcW w:w="4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734BB" w14:textId="3E1CED81" w:rsidR="00C75ED5" w:rsidRPr="00E33152" w:rsidRDefault="00A3537E" w:rsidP="007C01B1">
            <w:pPr>
              <w:jc w:val="both"/>
            </w:pPr>
            <w:r w:rsidRPr="00E33152">
              <w:rPr>
                <w:b/>
                <w:bCs/>
              </w:rPr>
              <w:t xml:space="preserve">Supplementary </w:t>
            </w:r>
            <w:r w:rsidR="00A420D3">
              <w:rPr>
                <w:b/>
                <w:bCs/>
              </w:rPr>
              <w:t>T</w:t>
            </w:r>
            <w:r w:rsidR="00A420D3" w:rsidRPr="00E33152">
              <w:rPr>
                <w:b/>
                <w:bCs/>
              </w:rPr>
              <w:t xml:space="preserve">able </w:t>
            </w:r>
            <w:r w:rsidRPr="00E33152">
              <w:rPr>
                <w:b/>
                <w:bCs/>
              </w:rPr>
              <w:t xml:space="preserve">1. Chymotrypsin-like and </w:t>
            </w:r>
            <w:r w:rsidR="00E33152">
              <w:rPr>
                <w:b/>
                <w:bCs/>
              </w:rPr>
              <w:t>t</w:t>
            </w:r>
            <w:r w:rsidRPr="00E33152">
              <w:rPr>
                <w:b/>
                <w:bCs/>
              </w:rPr>
              <w:t>rypsin-like specific activities of</w:t>
            </w:r>
            <w:r w:rsidR="00E33152">
              <w:rPr>
                <w:b/>
                <w:bCs/>
              </w:rPr>
              <w:t xml:space="preserve"> the</w:t>
            </w:r>
            <w:r w:rsidRPr="00E33152">
              <w:rPr>
                <w:b/>
                <w:bCs/>
              </w:rPr>
              <w:t xml:space="preserve"> human constitutive 20S proteasome</w:t>
            </w:r>
            <w:r w:rsidR="00467294">
              <w:rPr>
                <w:b/>
                <w:bCs/>
              </w:rPr>
              <w:t xml:space="preserve"> </w:t>
            </w:r>
            <w:r w:rsidR="00467294" w:rsidRPr="00D747CD">
              <w:rPr>
                <w:b/>
                <w:bCs/>
              </w:rPr>
              <w:t>(h20Sc)</w:t>
            </w:r>
            <w:r w:rsidRPr="00D747CD">
              <w:rPr>
                <w:b/>
                <w:bCs/>
              </w:rPr>
              <w:t>.</w:t>
            </w:r>
            <w:r w:rsidRPr="00D747CD">
              <w:t xml:space="preserve"> </w:t>
            </w:r>
            <w:r w:rsidRPr="00E33152">
              <w:t>Specific activities of</w:t>
            </w:r>
            <w:r w:rsidR="002D08AA">
              <w:t xml:space="preserve"> the</w:t>
            </w:r>
            <w:r w:rsidRPr="00E33152">
              <w:t xml:space="preserve"> h20Sc and h20Sc proteasomes activated by </w:t>
            </w:r>
            <w:r w:rsidR="007C01B1">
              <w:t>REG</w:t>
            </w:r>
            <w:r w:rsidR="007C01B1">
              <w:rPr>
                <w:rFonts w:ascii="Symbol" w:hAnsi="Symbol"/>
              </w:rPr>
              <w:t></w:t>
            </w:r>
            <w:r w:rsidR="007C01B1" w:rsidRPr="00E33152">
              <w:t xml:space="preserve"> </w:t>
            </w:r>
            <w:r w:rsidRPr="00E33152">
              <w:t xml:space="preserve">were determined as described in </w:t>
            </w:r>
            <w:r w:rsidR="005C1772">
              <w:t xml:space="preserve">the </w:t>
            </w:r>
            <w:r w:rsidRPr="00E33152">
              <w:t>Material</w:t>
            </w:r>
            <w:r w:rsidR="00E33152">
              <w:t>s</w:t>
            </w:r>
            <w:r w:rsidRPr="00E33152">
              <w:t xml:space="preserve"> and Methods.  Epoxomicin was used at final concentration</w:t>
            </w:r>
            <w:r w:rsidR="005C1772">
              <w:t>s</w:t>
            </w:r>
            <w:r w:rsidRPr="00E33152">
              <w:t xml:space="preserve"> of 2 µM and 20 µM </w:t>
            </w:r>
            <w:r w:rsidR="005C1772">
              <w:t>to assess</w:t>
            </w:r>
            <w:r w:rsidRPr="00E33152">
              <w:t xml:space="preserve"> </w:t>
            </w:r>
            <w:r w:rsidR="00E33152">
              <w:t>c</w:t>
            </w:r>
            <w:r w:rsidRPr="00E33152">
              <w:t xml:space="preserve">hymotrypsin-like and </w:t>
            </w:r>
            <w:r w:rsidR="00E33152">
              <w:t>t</w:t>
            </w:r>
            <w:r w:rsidRPr="00E33152">
              <w:t>rypsin-like activities</w:t>
            </w:r>
            <w:r w:rsidR="00E33152">
              <w:t>,</w:t>
            </w:r>
            <w:r w:rsidRPr="00E33152">
              <w:t xml:space="preserve"> respectively.</w:t>
            </w:r>
          </w:p>
        </w:tc>
        <w:bookmarkStart w:id="0" w:name="_GoBack"/>
        <w:bookmarkEnd w:id="0"/>
      </w:tr>
    </w:tbl>
    <w:p w14:paraId="71416747" w14:textId="77777777" w:rsidR="002054C4" w:rsidRPr="00E33152" w:rsidRDefault="002054C4"/>
    <w:sectPr w:rsidR="002054C4" w:rsidRPr="00E331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35"/>
  </w:docVars>
  <w:rsids>
    <w:rsidRoot w:val="00A3537E"/>
    <w:rsid w:val="000355FB"/>
    <w:rsid w:val="001C7DDC"/>
    <w:rsid w:val="002054C4"/>
    <w:rsid w:val="002D08AA"/>
    <w:rsid w:val="00317638"/>
    <w:rsid w:val="00467294"/>
    <w:rsid w:val="004E6187"/>
    <w:rsid w:val="005A5DC8"/>
    <w:rsid w:val="005C1772"/>
    <w:rsid w:val="005E3609"/>
    <w:rsid w:val="007C01B1"/>
    <w:rsid w:val="00A3537E"/>
    <w:rsid w:val="00A420D3"/>
    <w:rsid w:val="00AB7386"/>
    <w:rsid w:val="00B24C7A"/>
    <w:rsid w:val="00C75ED5"/>
    <w:rsid w:val="00D747CD"/>
    <w:rsid w:val="00E3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BD1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33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315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331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315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315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31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315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33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315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331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315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315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31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31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0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titut de Cancérologie Gustave ROUSSY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8-12-27T17:32:00Z</dcterms:created>
  <dcterms:modified xsi:type="dcterms:W3CDTF">2019-01-03T10:26:00Z</dcterms:modified>
</cp:coreProperties>
</file>